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65629" w14:textId="745364EB" w:rsidR="005152BE" w:rsidRPr="00AB703B" w:rsidRDefault="005152BE" w:rsidP="005152BE">
      <w:pPr>
        <w:rPr>
          <w:rFonts w:ascii="Arial" w:hAnsi="Arial" w:cs="Arial"/>
          <w:b/>
          <w:color w:val="000000"/>
          <w:shd w:val="clear" w:color="auto" w:fill="FFFFFF"/>
        </w:rPr>
      </w:pPr>
      <w:r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>Compliance to the 20</w:t>
      </w:r>
      <w:r w:rsidR="00A565CE">
        <w:rPr>
          <w:rFonts w:ascii="Arial" w:hAnsi="Arial" w:cs="Arial"/>
          <w:b/>
          <w:color w:val="000000"/>
          <w:sz w:val="20"/>
          <w:shd w:val="clear" w:color="auto" w:fill="FFFFFF"/>
        </w:rPr>
        <w:t>24</w:t>
      </w:r>
      <w:r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 xml:space="preserve"> Transparent Reporting of a Multivariable Prediction Model for Individual Prognosis </w:t>
      </w:r>
      <w:proofErr w:type="gramStart"/>
      <w:r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>Or</w:t>
      </w:r>
      <w:proofErr w:type="gramEnd"/>
      <w:r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 xml:space="preserve"> Diagnosis (TRIPOD)</w:t>
      </w:r>
      <w:r w:rsidR="00A565CE">
        <w:rPr>
          <w:rFonts w:ascii="Arial" w:hAnsi="Arial" w:cs="Arial"/>
          <w:b/>
          <w:color w:val="000000"/>
          <w:sz w:val="20"/>
          <w:shd w:val="clear" w:color="auto" w:fill="FFFFFF"/>
        </w:rPr>
        <w:t xml:space="preserve"> + AI</w:t>
      </w:r>
      <w:r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 xml:space="preserve"> Checklist</w:t>
      </w:r>
    </w:p>
    <w:p w14:paraId="0D8380CB" w14:textId="77777777" w:rsidR="00E2530E" w:rsidRDefault="00E2530E">
      <w:pPr>
        <w:pStyle w:val="BodyText"/>
        <w:spacing w:before="44"/>
        <w:rPr>
          <w:sz w:val="20"/>
        </w:rPr>
      </w:pPr>
    </w:p>
    <w:tbl>
      <w:tblPr>
        <w:tblW w:w="0" w:type="auto"/>
        <w:tblInd w:w="3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E2530E" w14:paraId="3AC8EBF0" w14:textId="77777777" w:rsidTr="003B2A3D">
        <w:trPr>
          <w:trHeight w:val="368"/>
        </w:trPr>
        <w:tc>
          <w:tcPr>
            <w:tcW w:w="10039" w:type="dxa"/>
            <w:gridSpan w:val="4"/>
            <w:shd w:val="clear" w:color="auto" w:fill="D9D9D9" w:themeFill="background1" w:themeFillShade="D9"/>
          </w:tcPr>
          <w:p w14:paraId="08F0B57B" w14:textId="77777777" w:rsidR="00E2530E" w:rsidRDefault="00000000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156ED8F9" w14:textId="77777777" w:rsidR="00E2530E" w:rsidRDefault="00000000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D9D9D9" w:themeFill="background1" w:themeFillShade="D9"/>
          </w:tcPr>
          <w:p w14:paraId="58867F27" w14:textId="77777777" w:rsidR="00E2530E" w:rsidRDefault="00000000">
            <w:pPr>
              <w:pStyle w:val="TableParagraph"/>
              <w:spacing w:before="119"/>
              <w:ind w:left="239" w:right="146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E2530E" w14:paraId="7C60D2AF" w14:textId="77777777" w:rsidTr="003B2A3D">
        <w:trPr>
          <w:trHeight w:val="205"/>
        </w:trPr>
        <w:tc>
          <w:tcPr>
            <w:tcW w:w="10039" w:type="dxa"/>
            <w:gridSpan w:val="4"/>
            <w:shd w:val="clear" w:color="auto" w:fill="D9D9D9" w:themeFill="background1" w:themeFillShade="D9"/>
          </w:tcPr>
          <w:p w14:paraId="491017D3" w14:textId="77777777" w:rsidR="00E2530E" w:rsidRDefault="00000000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D9D9D9" w:themeFill="background1" w:themeFillShade="D9"/>
          </w:tcPr>
          <w:p w14:paraId="096ED7FE" w14:textId="77777777" w:rsidR="00E2530E" w:rsidRDefault="00E2530E">
            <w:pPr>
              <w:rPr>
                <w:sz w:val="2"/>
                <w:szCs w:val="2"/>
              </w:rPr>
            </w:pPr>
          </w:p>
        </w:tc>
      </w:tr>
      <w:tr w:rsidR="00E2530E" w14:paraId="5E9BA75E" w14:textId="77777777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297F723F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194E994E" w14:textId="77777777" w:rsidR="00E2530E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775C0493" w14:textId="510483AD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202860EF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</w:tcPr>
          <w:p w14:paraId="481B6918" w14:textId="4FA04EE9" w:rsidR="00E2530E" w:rsidRDefault="005E6718" w:rsidP="005E671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</w:tr>
      <w:tr w:rsidR="00E2530E" w14:paraId="3F9D6615" w14:textId="77777777" w:rsidTr="003B2A3D">
        <w:trPr>
          <w:trHeight w:val="181"/>
        </w:trPr>
        <w:tc>
          <w:tcPr>
            <w:tcW w:w="11041" w:type="dxa"/>
            <w:gridSpan w:val="5"/>
            <w:shd w:val="clear" w:color="auto" w:fill="D9D9D9" w:themeFill="background1" w:themeFillShade="D9"/>
          </w:tcPr>
          <w:p w14:paraId="14709F56" w14:textId="77777777" w:rsidR="00E2530E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E2530E" w14:paraId="4C0E24C6" w14:textId="77777777">
        <w:trPr>
          <w:trHeight w:val="186"/>
        </w:trPr>
        <w:tc>
          <w:tcPr>
            <w:tcW w:w="1478" w:type="dxa"/>
            <w:tcBorders>
              <w:right w:val="single" w:sz="4" w:space="0" w:color="000000"/>
            </w:tcBorders>
          </w:tcPr>
          <w:p w14:paraId="1462042E" w14:textId="77777777" w:rsidR="00E2530E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0F47164E" w14:textId="77777777" w:rsidR="00E2530E" w:rsidRDefault="00000000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352F6DA7" w14:textId="52824890" w:rsidR="00E2530E" w:rsidRDefault="009F041C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778E65CC" w14:textId="77777777" w:rsidR="00E2530E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14:paraId="2CE443EA" w14:textId="5B768276" w:rsidR="00E2530E" w:rsidRDefault="00B136B0" w:rsidP="00AC6785">
            <w:pPr>
              <w:pStyle w:val="TableParagraph"/>
              <w:jc w:val="center"/>
              <w:rPr>
                <w:sz w:val="12"/>
              </w:rPr>
            </w:pPr>
            <w:r w:rsidRPr="00564E56">
              <w:rPr>
                <w:sz w:val="14"/>
                <w:szCs w:val="24"/>
              </w:rPr>
              <w:t>2</w:t>
            </w:r>
            <w:r w:rsidR="00BF10A7">
              <w:rPr>
                <w:sz w:val="14"/>
                <w:szCs w:val="24"/>
              </w:rPr>
              <w:t>-4</w:t>
            </w:r>
          </w:p>
        </w:tc>
      </w:tr>
      <w:tr w:rsidR="00E2530E" w14:paraId="4ED1F7AD" w14:textId="77777777" w:rsidTr="003B2A3D">
        <w:trPr>
          <w:trHeight w:val="181"/>
        </w:trPr>
        <w:tc>
          <w:tcPr>
            <w:tcW w:w="11041" w:type="dxa"/>
            <w:gridSpan w:val="5"/>
            <w:shd w:val="clear" w:color="auto" w:fill="D9D9D9" w:themeFill="background1" w:themeFillShade="D9"/>
          </w:tcPr>
          <w:p w14:paraId="55A5A5AE" w14:textId="77777777" w:rsidR="00E2530E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E2530E" w14:paraId="0935FC58" w14:textId="77777777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68177E2A" w14:textId="77777777" w:rsidR="00E2530E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84FF4AF" w14:textId="77777777" w:rsidR="00E2530E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E6ADF33" w14:textId="65744E05" w:rsidR="00E2530E" w:rsidRDefault="009F04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45018A82" w14:textId="77777777" w:rsidR="00E2530E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672B750A" w14:textId="1AF1E09C" w:rsidR="00E2530E" w:rsidRDefault="008E7AEF" w:rsidP="00210CD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  <w:r w:rsidR="00517803">
              <w:rPr>
                <w:sz w:val="14"/>
              </w:rPr>
              <w:t>-</w:t>
            </w:r>
            <w:r>
              <w:rPr>
                <w:sz w:val="14"/>
              </w:rPr>
              <w:t>6</w:t>
            </w:r>
          </w:p>
        </w:tc>
      </w:tr>
      <w:tr w:rsidR="00E2530E" w14:paraId="14644415" w14:textId="77777777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71E6B2C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5026175" w14:textId="77777777" w:rsidR="00E2530E" w:rsidRDefault="00000000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761A3B1" w14:textId="492739D8" w:rsidR="00E2530E" w:rsidRDefault="009F041C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67D17D23" w14:textId="77777777" w:rsidR="00E2530E" w:rsidRDefault="00000000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6ABA9EA0" w14:textId="305F9A16" w:rsidR="00E2530E" w:rsidRPr="00EF0B7D" w:rsidRDefault="00517803" w:rsidP="00AE4BA4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3-</w:t>
            </w:r>
            <w:r w:rsidR="008E7AEF">
              <w:rPr>
                <w:sz w:val="14"/>
              </w:rPr>
              <w:t>5</w:t>
            </w:r>
          </w:p>
        </w:tc>
      </w:tr>
      <w:tr w:rsidR="00E2530E" w14:paraId="71F9B64A" w14:textId="77777777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59498F1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C420D" w14:textId="77777777" w:rsidR="00E2530E" w:rsidRDefault="00000000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EA0CD" w14:textId="41745819" w:rsidR="00E2530E" w:rsidRDefault="009F041C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7AAB9529" w14:textId="77777777" w:rsidR="00E2530E" w:rsidRDefault="00000000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23864B0B" w14:textId="20372059" w:rsidR="00E2530E" w:rsidRPr="00EF0B7D" w:rsidRDefault="008E7AEF" w:rsidP="00AE4BA4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  <w:r w:rsidR="00857EB3" w:rsidRPr="00EF0B7D">
              <w:rPr>
                <w:sz w:val="14"/>
              </w:rPr>
              <w:t>-</w:t>
            </w:r>
            <w:r>
              <w:rPr>
                <w:sz w:val="14"/>
              </w:rPr>
              <w:t>7</w:t>
            </w:r>
          </w:p>
        </w:tc>
      </w:tr>
      <w:tr w:rsidR="00E2530E" w14:paraId="1634F98A" w14:textId="77777777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13D33829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1E395D" w14:textId="77777777" w:rsidR="00E2530E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8B6EAB" w14:textId="7455AD54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0B214D59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14:paraId="17A0FDCA" w14:textId="1A09D5F9" w:rsidR="00E2530E" w:rsidRPr="00EF0B7D" w:rsidRDefault="008E7AEF" w:rsidP="00AE4BA4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E2530E" w14:paraId="3E28040F" w14:textId="77777777" w:rsidTr="003B2A3D">
        <w:trPr>
          <w:trHeight w:val="181"/>
        </w:trPr>
        <w:tc>
          <w:tcPr>
            <w:tcW w:w="11041" w:type="dxa"/>
            <w:gridSpan w:val="5"/>
            <w:shd w:val="clear" w:color="auto" w:fill="D9D9D9" w:themeFill="background1" w:themeFillShade="D9"/>
          </w:tcPr>
          <w:p w14:paraId="0955DDBB" w14:textId="77777777" w:rsidR="00E2530E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E2530E" w14:paraId="69421725" w14:textId="77777777">
        <w:trPr>
          <w:trHeight w:val="555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203084F9" w14:textId="77777777" w:rsidR="00E2530E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06A0FEA" w14:textId="77777777" w:rsidR="00E2530E" w:rsidRDefault="00E2530E">
            <w:pPr>
              <w:pStyle w:val="TableParagraph"/>
              <w:spacing w:before="2"/>
              <w:rPr>
                <w:sz w:val="16"/>
              </w:rPr>
            </w:pPr>
          </w:p>
          <w:p w14:paraId="7FF1341C" w14:textId="77777777" w:rsidR="00E2530E" w:rsidRDefault="00000000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369078A" w14:textId="77777777" w:rsidR="00E2530E" w:rsidRDefault="00E2530E">
            <w:pPr>
              <w:pStyle w:val="TableParagraph"/>
              <w:spacing w:before="2"/>
              <w:rPr>
                <w:sz w:val="16"/>
              </w:rPr>
            </w:pPr>
          </w:p>
          <w:p w14:paraId="4F531A9D" w14:textId="4ADEC2CA" w:rsidR="00E2530E" w:rsidRDefault="009F041C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4230DEF0" w14:textId="77777777" w:rsidR="00E2530E" w:rsidRDefault="00000000">
            <w:pPr>
              <w:pStyle w:val="TableParagraph"/>
              <w:spacing w:line="182" w:lineRule="exact"/>
              <w:ind w:left="116" w:right="263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andom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67E57839" w14:textId="4228DBB5" w:rsidR="00E2530E" w:rsidRPr="00411ED0" w:rsidRDefault="009B5E72" w:rsidP="00857EB3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9</w:t>
            </w:r>
          </w:p>
        </w:tc>
      </w:tr>
      <w:tr w:rsidR="00E2530E" w14:paraId="02F8E8C1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77ECA9F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009FB" w14:textId="77777777" w:rsidR="00E2530E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BC251" w14:textId="5F06A2D8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445A78FD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5DE05A66" w14:textId="07B706E1" w:rsidR="00E2530E" w:rsidRPr="00411ED0" w:rsidRDefault="009B5E72" w:rsidP="00857EB3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9</w:t>
            </w:r>
          </w:p>
        </w:tc>
      </w:tr>
      <w:tr w:rsidR="00E2530E" w14:paraId="27A89619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5E498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71F62B4" w14:textId="77777777" w:rsidR="00E2530E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A1A68CE" w14:textId="4DF76AF3" w:rsidR="00E2530E" w:rsidRDefault="009F04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1233A9BD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630377A6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entres</w:t>
            </w:r>
            <w:proofErr w:type="spellEnd"/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1711F9CB" w14:textId="170F9A1E" w:rsidR="00E2530E" w:rsidRPr="00411ED0" w:rsidRDefault="009B5E72" w:rsidP="00857EB3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10</w:t>
            </w:r>
          </w:p>
        </w:tc>
      </w:tr>
      <w:tr w:rsidR="00E2530E" w14:paraId="765B95BF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992FD26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70659E4" w14:textId="77777777" w:rsidR="00E2530E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9B37DC8" w14:textId="0853FA9E" w:rsidR="00E2530E" w:rsidRDefault="009F041C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5ED4874" w14:textId="77777777" w:rsidR="00E2530E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B019270" w14:textId="7E29E30E" w:rsidR="00E2530E" w:rsidRPr="00411ED0" w:rsidRDefault="009B5E72" w:rsidP="00857EB3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10</w:t>
            </w:r>
          </w:p>
        </w:tc>
      </w:tr>
      <w:tr w:rsidR="00E2530E" w14:paraId="51B51136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28CB008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9EF42" w14:textId="77777777" w:rsidR="00E2530E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C9456" w14:textId="2FAE2CA7" w:rsidR="00E2530E" w:rsidRDefault="009F04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1D838D86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5AD8FED5" w14:textId="41BE2845" w:rsidR="00E2530E" w:rsidRPr="00411ED0" w:rsidRDefault="009B5E72" w:rsidP="00857EB3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11</w:t>
            </w:r>
          </w:p>
        </w:tc>
      </w:tr>
      <w:tr w:rsidR="00E2530E" w14:paraId="752681D9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22AAC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BCB19" w14:textId="77777777" w:rsidR="00E2530E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B43EA" w14:textId="1F4F650C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E94CF1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6E39605C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2A32AD13" w14:textId="709F9784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9</w:t>
            </w:r>
            <w:r w:rsidR="00247517">
              <w:rPr>
                <w:sz w:val="14"/>
              </w:rPr>
              <w:t>-</w:t>
            </w:r>
            <w:r>
              <w:rPr>
                <w:sz w:val="14"/>
              </w:rPr>
              <w:t>10</w:t>
            </w:r>
          </w:p>
        </w:tc>
      </w:tr>
      <w:tr w:rsidR="00E2530E" w14:paraId="04F0A1F5" w14:textId="77777777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05AC4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2B6F1A2" w14:textId="77777777" w:rsidR="00E2530E" w:rsidRDefault="00000000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F60CB4A" w14:textId="65F78D1D" w:rsidR="00E2530E" w:rsidRDefault="009F041C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5F639DE3" w14:textId="77777777" w:rsidR="00E2530E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0BACFCA9" w14:textId="77777777" w:rsidR="00E2530E" w:rsidRDefault="00000000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0665A827" w14:textId="77A6781C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</w:tr>
      <w:tr w:rsidR="00E2530E" w14:paraId="12C24AC1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E81F9EA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B5D4B8A" w14:textId="77777777" w:rsidR="00E2530E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527DC8D" w14:textId="6A66C9C2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544EAF6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FF69BC2" w14:textId="6E4C428B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E2530E" w14:paraId="38C442FA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2BA8975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821F4" w14:textId="77777777" w:rsidR="00E2530E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B35F4" w14:textId="2D73BEC4" w:rsidR="00E2530E" w:rsidRDefault="009F041C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16D1A0D8" w14:textId="77777777" w:rsidR="00E2530E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031431B9" w14:textId="076B4C84" w:rsidR="00E2530E" w:rsidRDefault="00A3610F" w:rsidP="00857EB3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</w:tr>
      <w:tr w:rsidR="00E2530E" w14:paraId="1C8FE882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A3036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5286BB9" w14:textId="77777777" w:rsidR="00E2530E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AB96576" w14:textId="77777777" w:rsidR="00E2530E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55761DC2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2F6076AA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22B533C6" w14:textId="5EB68D1D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9-11</w:t>
            </w:r>
          </w:p>
        </w:tc>
      </w:tr>
      <w:tr w:rsidR="00E2530E" w14:paraId="6B64EC98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7D771D5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F36D177" w14:textId="77777777" w:rsidR="00E2530E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50EC14E" w14:textId="67AF0F1B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21ACFEF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69A7F4BD" w14:textId="04DDA586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9-11</w:t>
            </w:r>
          </w:p>
        </w:tc>
      </w:tr>
      <w:tr w:rsidR="00E2530E" w14:paraId="3699B609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9D57FAD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FDE73" w14:textId="77777777" w:rsidR="00E2530E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5AA02" w14:textId="4CE294B1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167EC76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1AE74DA0" w14:textId="2C537099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E2530E" w14:paraId="530CA7CE" w14:textId="77777777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958FA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74344" w14:textId="77777777" w:rsidR="00E2530E" w:rsidRDefault="00E2530E">
            <w:pPr>
              <w:pStyle w:val="TableParagraph"/>
              <w:spacing w:before="2"/>
              <w:rPr>
                <w:sz w:val="16"/>
              </w:rPr>
            </w:pPr>
          </w:p>
          <w:p w14:paraId="21AC5661" w14:textId="77777777" w:rsidR="00E2530E" w:rsidRDefault="00000000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A966F" w14:textId="77777777" w:rsidR="00E2530E" w:rsidRDefault="00E2530E">
            <w:pPr>
              <w:pStyle w:val="TableParagraph"/>
              <w:spacing w:before="2"/>
              <w:rPr>
                <w:sz w:val="16"/>
              </w:rPr>
            </w:pPr>
          </w:p>
          <w:p w14:paraId="58EA204D" w14:textId="4F122604" w:rsidR="00E2530E" w:rsidRDefault="009F041C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E60D1B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1C918433" w14:textId="77777777" w:rsidR="00E2530E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58965A2" w14:textId="62EFAF11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</w:t>
            </w:r>
            <w:r w:rsidR="00D305C9">
              <w:rPr>
                <w:sz w:val="14"/>
              </w:rPr>
              <w:t>-</w:t>
            </w:r>
            <w:r>
              <w:rPr>
                <w:sz w:val="14"/>
              </w:rPr>
              <w:t>9</w:t>
            </w:r>
          </w:p>
        </w:tc>
      </w:tr>
      <w:tr w:rsidR="00E2530E" w14:paraId="6D18BC30" w14:textId="77777777">
        <w:trPr>
          <w:trHeight w:val="205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E6D45" w14:textId="77777777" w:rsidR="00E2530E" w:rsidRDefault="00000000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2A4F8" w14:textId="77777777" w:rsidR="00E2530E" w:rsidRDefault="00000000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F7AB5" w14:textId="3B6AB6B4" w:rsidR="00E2530E" w:rsidRDefault="009F041C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936FEF" w14:textId="77777777" w:rsidR="00E2530E" w:rsidRDefault="00000000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A39F92C" w14:textId="03F6D3AB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0</w:t>
            </w:r>
          </w:p>
        </w:tc>
      </w:tr>
      <w:tr w:rsidR="00E2530E" w14:paraId="13EDC27D" w14:textId="77777777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867E9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CB733D5" w14:textId="77777777" w:rsidR="00E2530E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B4C3238" w14:textId="77777777" w:rsidR="00E2530E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752F5EE4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355834C9" w14:textId="119CD7A4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1</w:t>
            </w:r>
            <w:r w:rsidR="00D305C9">
              <w:rPr>
                <w:sz w:val="14"/>
              </w:rPr>
              <w:t>-</w:t>
            </w:r>
            <w:r>
              <w:rPr>
                <w:sz w:val="14"/>
              </w:rPr>
              <w:t>12</w:t>
            </w:r>
          </w:p>
        </w:tc>
      </w:tr>
      <w:tr w:rsidR="00E2530E" w14:paraId="580D6A98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34AE31E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AF7C819" w14:textId="77777777" w:rsidR="00E2530E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EC42486" w14:textId="77777777" w:rsidR="00E2530E" w:rsidRDefault="00000000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5BA006C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6BAEFD9B" w14:textId="2248FFA8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 w:rsidR="00A77756">
              <w:rPr>
                <w:spacing w:val="-2"/>
                <w:sz w:val="16"/>
              </w:rPr>
              <w:t>standardization</w:t>
            </w:r>
            <w:r>
              <w:rPr>
                <w:spacing w:val="-2"/>
                <w:sz w:val="16"/>
              </w:rPr>
              <w:t>).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3344235D" w14:textId="121DE3B5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1</w:t>
            </w:r>
            <w:r w:rsidR="00D305C9">
              <w:rPr>
                <w:sz w:val="14"/>
              </w:rPr>
              <w:t>-</w:t>
            </w:r>
            <w:r>
              <w:rPr>
                <w:sz w:val="14"/>
              </w:rPr>
              <w:t>12</w:t>
            </w:r>
          </w:p>
        </w:tc>
      </w:tr>
      <w:tr w:rsidR="00E2530E" w14:paraId="79BC8323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5BF31D2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2E70EA4" w14:textId="77777777" w:rsidR="00E2530E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529A31C" w14:textId="77777777" w:rsidR="00E2530E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9635AD7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33A0B2A3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36F1EA76" w14:textId="556A3BA7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1</w:t>
            </w:r>
            <w:r w:rsidR="00D305C9">
              <w:rPr>
                <w:sz w:val="14"/>
              </w:rPr>
              <w:t>-</w:t>
            </w:r>
            <w:r>
              <w:rPr>
                <w:sz w:val="14"/>
              </w:rPr>
              <w:t>13</w:t>
            </w:r>
          </w:p>
        </w:tc>
      </w:tr>
      <w:tr w:rsidR="00E2530E" w14:paraId="07EC72EE" w14:textId="77777777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FFFC07D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1884F1B" w14:textId="77777777" w:rsidR="00E2530E" w:rsidRDefault="00000000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54F9488" w14:textId="056B40D9" w:rsidR="00E2530E" w:rsidRDefault="009F041C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01D117" w14:textId="77777777" w:rsidR="00E2530E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35BF3539" w14:textId="77777777" w:rsidR="00E2530E" w:rsidRDefault="00000000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0369ABB2" w14:textId="626D07A8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1-13</w:t>
            </w:r>
          </w:p>
        </w:tc>
      </w:tr>
      <w:tr w:rsidR="00E2530E" w14:paraId="7A6F95C4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501CED5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16887F7" w14:textId="77777777" w:rsidR="00E2530E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234C641" w14:textId="51E3250E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DA675F1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6078B15" w14:textId="0562D685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2</w:t>
            </w:r>
            <w:r w:rsidR="00D305C9">
              <w:rPr>
                <w:sz w:val="14"/>
              </w:rPr>
              <w:t>-</w:t>
            </w:r>
            <w:r>
              <w:rPr>
                <w:sz w:val="14"/>
              </w:rPr>
              <w:t>13</w:t>
            </w:r>
          </w:p>
        </w:tc>
      </w:tr>
      <w:tr w:rsidR="00E2530E" w14:paraId="18A6295F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5D18B0C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2D01529" w14:textId="77777777" w:rsidR="00E2530E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3C8C2E0" w14:textId="77777777" w:rsidR="00E2530E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7E8E451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C8BC233" w14:textId="1CBAD731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</w:tr>
      <w:tr w:rsidR="00E2530E" w14:paraId="16199117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98DEB51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9590C" w14:textId="77777777" w:rsidR="00E2530E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9D3EF" w14:textId="77777777" w:rsidR="00E2530E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3B468F8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3B2BB05C" w14:textId="7D1A95E3" w:rsidR="00E2530E" w:rsidRDefault="009B5E72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</w:tr>
      <w:tr w:rsidR="00E2530E" w14:paraId="6A345822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FE6C2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4A4A6" w14:textId="77777777" w:rsidR="00E2530E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D5E07" w14:textId="22FFB1B0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1D17B3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0222E9C0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06E1550" w14:textId="34002EB1" w:rsidR="00E2530E" w:rsidRDefault="00A1263E" w:rsidP="00857EB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  <w:r w:rsidR="00A841F6">
              <w:rPr>
                <w:sz w:val="14"/>
              </w:rPr>
              <w:t>3</w:t>
            </w:r>
          </w:p>
        </w:tc>
      </w:tr>
      <w:tr w:rsidR="00E2530E" w14:paraId="03A56898" w14:textId="77777777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5F86D" w14:textId="77777777" w:rsidR="00E2530E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852E6" w14:textId="77777777" w:rsidR="00E2530E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13192" w14:textId="2FCF86BB" w:rsidR="00E2530E" w:rsidRDefault="009F041C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E79D16" w14:textId="77777777" w:rsidR="00E2530E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67820FCF" w14:textId="47E31E10" w:rsidR="00E2530E" w:rsidRPr="00FF41B4" w:rsidRDefault="00151863" w:rsidP="00857EB3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13</w:t>
            </w:r>
          </w:p>
        </w:tc>
      </w:tr>
      <w:tr w:rsidR="00E2530E" w14:paraId="1880FED2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A5460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3D9D0" w14:textId="77777777" w:rsidR="00E2530E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7F2FB" w14:textId="77777777" w:rsidR="00E2530E" w:rsidRDefault="00000000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B148AC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6F3DBEE1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2ED0BA1F" w14:textId="3E5F2FCB" w:rsidR="00E2530E" w:rsidRPr="00FF41B4" w:rsidRDefault="00151863" w:rsidP="00857EB3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  <w:r w:rsidR="00541442" w:rsidRPr="00FF41B4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13</w:t>
            </w:r>
          </w:p>
        </w:tc>
      </w:tr>
    </w:tbl>
    <w:p w14:paraId="27BC83AD" w14:textId="77777777" w:rsidR="00E2530E" w:rsidRDefault="00000000">
      <w:pPr>
        <w:pStyle w:val="BodyText"/>
        <w:spacing w:before="20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2F7DB6CD" wp14:editId="04DAA4ED">
                <wp:simplePos x="0" y="0"/>
                <wp:positionH relativeFrom="page">
                  <wp:posOffset>926472</wp:posOffset>
                </wp:positionH>
                <wp:positionV relativeFrom="paragraph">
                  <wp:posOffset>291338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5" y="0"/>
                              </a:moveTo>
                              <a:lnTo>
                                <a:pt x="0" y="0"/>
                              </a:lnTo>
                              <a:lnTo>
                                <a:pt x="0" y="9143"/>
                              </a:lnTo>
                              <a:lnTo>
                                <a:pt x="1828805" y="9143"/>
                              </a:lnTo>
                              <a:lnTo>
                                <a:pt x="182880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6FC7DD" id="Graphic 4" o:spid="_x0000_s1026" style="position:absolute;margin-left:72.95pt;margin-top:22.95pt;width:2in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" path="m1828805,l,,,9143r1828805,l182880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6143EF8" w14:textId="77777777" w:rsidR="00E2530E" w:rsidRDefault="00000000">
      <w:pPr>
        <w:pStyle w:val="BodyText"/>
        <w:spacing w:before="110"/>
        <w:ind w:left="183" w:right="1189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D;E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51C06FA2" w14:textId="77777777" w:rsidR="00E2530E" w:rsidRDefault="00000000">
      <w:pPr>
        <w:pStyle w:val="BodyText"/>
        <w:spacing w:before="1" w:line="183" w:lineRule="exact"/>
        <w:ind w:left="184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5E8774E3" w14:textId="77777777" w:rsidR="00E2530E" w:rsidRDefault="00000000">
      <w:pPr>
        <w:pStyle w:val="BodyText"/>
        <w:ind w:left="183" w:right="270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</w:t>
      </w:r>
      <w:proofErr w:type="spellStart"/>
      <w:r>
        <w:t>eg</w:t>
      </w:r>
      <w:proofErr w:type="spellEnd"/>
      <w:r>
        <w:t xml:space="preserve">, at different hospitals or </w:t>
      </w:r>
      <w:proofErr w:type="spellStart"/>
      <w:r>
        <w:t>centres</w:t>
      </w:r>
      <w:proofErr w:type="spellEnd"/>
      <w:r>
        <w:t>). Debray et al, BMJ 2023; 380: e071018 [DOI: 10.1136/bmj-2022-071018]</w:t>
      </w:r>
    </w:p>
    <w:p w14:paraId="0D9C1CE8" w14:textId="77777777" w:rsidR="00E2530E" w:rsidRDefault="00E2530E">
      <w:pPr>
        <w:pStyle w:val="BodyText"/>
        <w:sectPr w:rsidR="00E2530E">
          <w:headerReference w:type="default" r:id="rId6"/>
          <w:footerReference w:type="default" r:id="rId7"/>
          <w:type w:val="continuous"/>
          <w:pgSz w:w="11910" w:h="16840"/>
          <w:pgMar w:top="1200" w:right="283" w:bottom="880" w:left="425" w:header="271" w:footer="681" w:gutter="0"/>
          <w:pgNumType w:start="1"/>
          <w:cols w:space="720"/>
        </w:sectPr>
      </w:pPr>
    </w:p>
    <w:tbl>
      <w:tblPr>
        <w:tblW w:w="0" w:type="auto"/>
        <w:tblInd w:w="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E2530E" w14:paraId="15511B9A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90DAE19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5CDCC94D" w14:textId="77777777" w:rsidR="00E2530E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1D236F1C" w14:textId="77777777" w:rsidR="00E2530E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736A3A5E" w14:textId="582A3D68" w:rsidR="00E2530E" w:rsidRDefault="009F04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D4E2700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4A3B18C5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8321B60" w14:textId="254B693F" w:rsidR="00E2530E" w:rsidRDefault="00151863" w:rsidP="00541442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1-12</w:t>
            </w:r>
          </w:p>
        </w:tc>
      </w:tr>
      <w:tr w:rsidR="00E2530E" w14:paraId="7183FDDC" w14:textId="77777777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639CA1BC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0AF58B62" w14:textId="77777777" w:rsidR="00E2530E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08F0D92A" w14:textId="38883210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1AC7DA54" w14:textId="77777777" w:rsidR="00E2530E" w:rsidRDefault="00000000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0F9998" w14:textId="33D91790" w:rsidR="00E2530E" w:rsidRDefault="00151863" w:rsidP="00541442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 w:rsidR="00E2530E" w14:paraId="2072E571" w14:textId="77777777" w:rsidTr="003B2A3D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6FAED01D" w14:textId="77777777" w:rsidR="00E2530E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E2530E" w14:paraId="61C42F37" w14:textId="77777777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72D8F218" w14:textId="77777777" w:rsidR="00E2530E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07CC7EF4" w14:textId="77777777" w:rsidR="00E2530E" w:rsidRDefault="00000000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4B2F1069" w14:textId="19F109AB" w:rsidR="00E2530E" w:rsidRDefault="009F041C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679567B4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9B8633E" w14:textId="2CC73D71" w:rsidR="00E2530E" w:rsidRDefault="00151863" w:rsidP="009E6EE9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29</w:t>
            </w:r>
          </w:p>
        </w:tc>
      </w:tr>
      <w:tr w:rsidR="00E2530E" w14:paraId="4A012D42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E544E30" w14:textId="77777777" w:rsidR="00E2530E" w:rsidRDefault="00000000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43484EEB" w14:textId="77777777" w:rsidR="00E2530E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48087226" w14:textId="48DA3154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7100169" w14:textId="77777777" w:rsidR="00E2530E" w:rsidRDefault="00000000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0C12D850" w14:textId="14C532BC" w:rsidR="00E2530E" w:rsidRDefault="00151863" w:rsidP="009E6EE9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9</w:t>
            </w:r>
          </w:p>
        </w:tc>
      </w:tr>
      <w:tr w:rsidR="00E2530E" w14:paraId="28AD6774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2A321FA9" w14:textId="77777777" w:rsidR="00E2530E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5FF55256" w14:textId="77777777" w:rsidR="00E2530E" w:rsidRDefault="00000000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61649311" w14:textId="11ACCFEC" w:rsidR="00E2530E" w:rsidRDefault="009F041C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A6AED9B" w14:textId="77777777" w:rsidR="00E2530E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232A4BDF" w14:textId="4B24788A" w:rsidR="00E2530E" w:rsidRDefault="009E6EE9" w:rsidP="009E6EE9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</w:tr>
      <w:tr w:rsidR="00E2530E" w14:paraId="72A7426E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F66A4E2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3FD0407A" w14:textId="77777777" w:rsidR="00E2530E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33466203" w14:textId="443311A4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E2AD0D4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3B9A1049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206F8DFF" w14:textId="66A9CDD9" w:rsidR="00E2530E" w:rsidRDefault="009E6EE9" w:rsidP="009E6EE9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E2530E" w14:paraId="7C9FC6A3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5AC6B27" w14:textId="77777777" w:rsidR="00E2530E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12976DF2" w14:textId="77777777" w:rsidR="00E2530E" w:rsidRDefault="00000000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566187EC" w14:textId="0F8496CC" w:rsidR="00E2530E" w:rsidRDefault="009F041C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6A84C9C" w14:textId="77777777" w:rsidR="00E2530E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19001BF" w14:textId="03377C4E" w:rsidR="00E2530E" w:rsidRDefault="00151863" w:rsidP="009E6EE9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27</w:t>
            </w:r>
          </w:p>
        </w:tc>
      </w:tr>
      <w:tr w:rsidR="00E2530E" w14:paraId="4605A285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18945BA5" w14:textId="77777777" w:rsidR="00E2530E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0E8C894F" w14:textId="77777777" w:rsidR="00E2530E" w:rsidRDefault="00000000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407C504D" w14:textId="3C10880B" w:rsidR="00E2530E" w:rsidRDefault="009F041C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7C216114" w14:textId="77777777" w:rsidR="00E2530E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7962491" w14:textId="37E79A3A" w:rsidR="00E2530E" w:rsidRDefault="00151863" w:rsidP="009E6EE9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27</w:t>
            </w:r>
          </w:p>
        </w:tc>
      </w:tr>
      <w:tr w:rsidR="00E2530E" w14:paraId="562A3943" w14:textId="77777777" w:rsidTr="003B2A3D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6138ABF8" w14:textId="77777777" w:rsidR="00E2530E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E2530E" w14:paraId="32A54F9D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CE395F5" w14:textId="77777777" w:rsidR="00E2530E" w:rsidRDefault="00000000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31FCB0F2" w14:textId="77777777" w:rsidR="00E2530E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461CFEB1" w14:textId="332789C2" w:rsidR="00E2530E" w:rsidRDefault="009F04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63B0C7" w14:textId="77777777" w:rsidR="00E2530E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81B263" w14:textId="7860B54E" w:rsidR="00E2530E" w:rsidRDefault="008A5C48" w:rsidP="008A5C4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E2530E" w14:paraId="1E3EE47D" w14:textId="77777777" w:rsidTr="003B2A3D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0AEC171A" w14:textId="77777777" w:rsidR="00E2530E" w:rsidRDefault="00000000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E2530E" w14:paraId="76A4B491" w14:textId="77777777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6DD0510B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6BC217B1" w14:textId="77777777" w:rsidR="00E2530E" w:rsidRDefault="00000000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1013D585" w14:textId="6E704CB6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63F2F84D" w14:textId="77777777" w:rsidR="00E2530E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7B2C8985" w14:textId="75A6DB06" w:rsidR="00E2530E" w:rsidRPr="00517803" w:rsidRDefault="008A5C48" w:rsidP="008A5C48">
            <w:pPr>
              <w:pStyle w:val="TableParagraph"/>
              <w:jc w:val="center"/>
              <w:rPr>
                <w:sz w:val="14"/>
                <w:szCs w:val="14"/>
              </w:rPr>
            </w:pPr>
            <w:r w:rsidRPr="00517803">
              <w:rPr>
                <w:sz w:val="14"/>
                <w:szCs w:val="14"/>
              </w:rPr>
              <w:t>1</w:t>
            </w:r>
            <w:r w:rsidR="00155BAF">
              <w:rPr>
                <w:sz w:val="14"/>
                <w:szCs w:val="14"/>
              </w:rPr>
              <w:t>4</w:t>
            </w:r>
          </w:p>
        </w:tc>
      </w:tr>
      <w:tr w:rsidR="00E2530E" w14:paraId="26501FE3" w14:textId="77777777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27B00541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26C65BB7" w14:textId="77777777" w:rsidR="00E2530E" w:rsidRDefault="00E2530E">
            <w:pPr>
              <w:pStyle w:val="TableParagraph"/>
              <w:spacing w:before="127"/>
              <w:rPr>
                <w:sz w:val="16"/>
              </w:rPr>
            </w:pPr>
          </w:p>
          <w:p w14:paraId="22B951CD" w14:textId="77777777" w:rsidR="00E2530E" w:rsidRDefault="00000000">
            <w:pPr>
              <w:pStyle w:val="TableParagraph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3A83E28A" w14:textId="77777777" w:rsidR="00E2530E" w:rsidRDefault="00E2530E">
            <w:pPr>
              <w:pStyle w:val="TableParagraph"/>
              <w:spacing w:before="127"/>
              <w:rPr>
                <w:sz w:val="16"/>
              </w:rPr>
            </w:pPr>
          </w:p>
          <w:p w14:paraId="7096A365" w14:textId="6812DF72" w:rsidR="00E2530E" w:rsidRDefault="009F041C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5E073CAC" w14:textId="77777777" w:rsidR="00E2530E" w:rsidRDefault="00000000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56AF6A60" w14:textId="77777777" w:rsidR="00E2530E" w:rsidRDefault="00000000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2290C130" w14:textId="3587E9F3" w:rsidR="00E2530E" w:rsidRPr="00517803" w:rsidRDefault="008A5C48" w:rsidP="008A5C48">
            <w:pPr>
              <w:pStyle w:val="TableParagraph"/>
              <w:jc w:val="center"/>
              <w:rPr>
                <w:sz w:val="14"/>
                <w:szCs w:val="14"/>
              </w:rPr>
            </w:pPr>
            <w:r w:rsidRPr="00517803">
              <w:rPr>
                <w:sz w:val="14"/>
                <w:szCs w:val="14"/>
              </w:rPr>
              <w:t>1</w:t>
            </w:r>
            <w:r w:rsidR="00155BAF">
              <w:rPr>
                <w:sz w:val="14"/>
                <w:szCs w:val="14"/>
              </w:rPr>
              <w:t>4</w:t>
            </w:r>
          </w:p>
        </w:tc>
      </w:tr>
      <w:tr w:rsidR="00E2530E" w14:paraId="357BE615" w14:textId="77777777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6AE40BF2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49AB43DE" w14:textId="77777777" w:rsidR="00E2530E" w:rsidRDefault="00000000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4A57665A" w14:textId="77777777" w:rsidR="00E2530E" w:rsidRDefault="00000000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15FE6835" w14:textId="77777777" w:rsidR="00E2530E" w:rsidRDefault="00000000">
            <w:pPr>
              <w:pStyle w:val="TableParagraph"/>
              <w:spacing w:before="18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5BF0871A" w14:textId="1D38958A" w:rsidR="00E2530E" w:rsidRPr="00517803" w:rsidRDefault="008A5C48" w:rsidP="008A5C48">
            <w:pPr>
              <w:pStyle w:val="TableParagraph"/>
              <w:jc w:val="center"/>
              <w:rPr>
                <w:sz w:val="14"/>
                <w:szCs w:val="14"/>
              </w:rPr>
            </w:pPr>
            <w:r w:rsidRPr="00517803">
              <w:rPr>
                <w:sz w:val="14"/>
                <w:szCs w:val="14"/>
              </w:rPr>
              <w:t>1</w:t>
            </w:r>
            <w:r w:rsidR="00155BAF">
              <w:rPr>
                <w:sz w:val="14"/>
                <w:szCs w:val="14"/>
              </w:rPr>
              <w:t>5</w:t>
            </w:r>
          </w:p>
        </w:tc>
      </w:tr>
      <w:tr w:rsidR="00E2530E" w14:paraId="1C4492C1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D369436" w14:textId="77777777" w:rsidR="00E2530E" w:rsidRDefault="00000000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61E0BAA0" w14:textId="77777777" w:rsidR="00E2530E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05647242" w14:textId="198430E4" w:rsidR="00E2530E" w:rsidRDefault="009F04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97FF131" w14:textId="77777777" w:rsidR="00E2530E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C54CCE0" w14:textId="163EC9EC" w:rsidR="00E2530E" w:rsidRPr="00517803" w:rsidRDefault="008A5C48" w:rsidP="008A5C48">
            <w:pPr>
              <w:pStyle w:val="TableParagraph"/>
              <w:jc w:val="center"/>
              <w:rPr>
                <w:sz w:val="14"/>
                <w:szCs w:val="14"/>
              </w:rPr>
            </w:pPr>
            <w:r w:rsidRPr="00517803">
              <w:rPr>
                <w:sz w:val="14"/>
                <w:szCs w:val="14"/>
              </w:rPr>
              <w:t>1</w:t>
            </w:r>
            <w:r w:rsidR="00155BAF">
              <w:rPr>
                <w:sz w:val="14"/>
                <w:szCs w:val="14"/>
              </w:rPr>
              <w:t>5</w:t>
            </w:r>
            <w:r w:rsidRPr="00517803">
              <w:rPr>
                <w:sz w:val="14"/>
                <w:szCs w:val="14"/>
              </w:rPr>
              <w:t>-1</w:t>
            </w:r>
            <w:r w:rsidR="00155BAF">
              <w:rPr>
                <w:sz w:val="14"/>
                <w:szCs w:val="14"/>
              </w:rPr>
              <w:t>6</w:t>
            </w:r>
          </w:p>
        </w:tc>
      </w:tr>
      <w:tr w:rsidR="00E2530E" w14:paraId="590FDBB6" w14:textId="77777777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DBEC6BD" w14:textId="77777777" w:rsidR="00E2530E" w:rsidRDefault="00000000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6ADB0538" w14:textId="77777777" w:rsidR="00E2530E" w:rsidRDefault="00E2530E">
            <w:pPr>
              <w:pStyle w:val="TableParagraph"/>
              <w:spacing w:before="16"/>
              <w:rPr>
                <w:sz w:val="16"/>
              </w:rPr>
            </w:pPr>
          </w:p>
          <w:p w14:paraId="6F6416E6" w14:textId="77777777" w:rsidR="00E2530E" w:rsidRDefault="00000000">
            <w:pPr>
              <w:pStyle w:val="TableParagraph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6DCF6293" w14:textId="77777777" w:rsidR="00E2530E" w:rsidRDefault="00E2530E">
            <w:pPr>
              <w:pStyle w:val="TableParagraph"/>
              <w:spacing w:before="16"/>
              <w:rPr>
                <w:sz w:val="16"/>
              </w:rPr>
            </w:pPr>
          </w:p>
          <w:p w14:paraId="48058655" w14:textId="77777777" w:rsidR="00E2530E" w:rsidRDefault="00000000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6FF3822" w14:textId="77777777" w:rsidR="00E2530E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8192E3E" w14:textId="55FB4385" w:rsidR="00E2530E" w:rsidRPr="00517803" w:rsidRDefault="008A5C48" w:rsidP="008A5C48">
            <w:pPr>
              <w:pStyle w:val="TableParagraph"/>
              <w:jc w:val="center"/>
              <w:rPr>
                <w:sz w:val="14"/>
                <w:szCs w:val="14"/>
              </w:rPr>
            </w:pPr>
            <w:r w:rsidRPr="00517803">
              <w:rPr>
                <w:sz w:val="14"/>
                <w:szCs w:val="14"/>
              </w:rPr>
              <w:t>1</w:t>
            </w:r>
            <w:r w:rsidR="00155BAF">
              <w:rPr>
                <w:sz w:val="14"/>
                <w:szCs w:val="14"/>
              </w:rPr>
              <w:t>5</w:t>
            </w:r>
            <w:r w:rsidRPr="00517803">
              <w:rPr>
                <w:sz w:val="14"/>
                <w:szCs w:val="14"/>
              </w:rPr>
              <w:t>-1</w:t>
            </w:r>
            <w:r w:rsidR="00155BAF">
              <w:rPr>
                <w:sz w:val="14"/>
                <w:szCs w:val="14"/>
              </w:rPr>
              <w:t>9</w:t>
            </w:r>
          </w:p>
        </w:tc>
      </w:tr>
      <w:tr w:rsidR="00E2530E" w14:paraId="521E41E3" w14:textId="77777777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506CB121" w14:textId="77777777" w:rsidR="00E2530E" w:rsidRDefault="00000000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74D41AEC" w14:textId="77777777" w:rsidR="00E2530E" w:rsidRDefault="00000000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0819CB12" w14:textId="2A5494F5" w:rsidR="00E2530E" w:rsidRDefault="009F041C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6090246A" w14:textId="77777777" w:rsidR="00E2530E" w:rsidRDefault="00000000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14D1DD2A" w14:textId="6D61BE46" w:rsidR="00E2530E" w:rsidRPr="00517803" w:rsidRDefault="008A5C48" w:rsidP="008A5C48">
            <w:pPr>
              <w:pStyle w:val="TableParagraph"/>
              <w:jc w:val="center"/>
              <w:rPr>
                <w:sz w:val="14"/>
                <w:szCs w:val="14"/>
              </w:rPr>
            </w:pPr>
            <w:r w:rsidRPr="00517803">
              <w:rPr>
                <w:sz w:val="14"/>
                <w:szCs w:val="14"/>
              </w:rPr>
              <w:t>1</w:t>
            </w:r>
            <w:r w:rsidR="00155BAF">
              <w:rPr>
                <w:sz w:val="14"/>
                <w:szCs w:val="14"/>
              </w:rPr>
              <w:t>5</w:t>
            </w:r>
            <w:r w:rsidRPr="00517803">
              <w:rPr>
                <w:sz w:val="14"/>
                <w:szCs w:val="14"/>
              </w:rPr>
              <w:t>-1</w:t>
            </w:r>
            <w:r w:rsidR="00155BAF">
              <w:rPr>
                <w:sz w:val="14"/>
                <w:szCs w:val="14"/>
              </w:rPr>
              <w:t>9</w:t>
            </w:r>
          </w:p>
        </w:tc>
      </w:tr>
      <w:tr w:rsidR="00E2530E" w14:paraId="10693B33" w14:textId="77777777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6DD2930E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42606803" w14:textId="77777777" w:rsidR="00E2530E" w:rsidRDefault="00000000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07831289" w14:textId="1A517E80" w:rsidR="00E2530E" w:rsidRDefault="009F04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4A6AC445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7CF8753D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62B68DC2" w14:textId="26168C05" w:rsidR="00E2530E" w:rsidRPr="00517803" w:rsidRDefault="008A5C48" w:rsidP="008A5C48">
            <w:pPr>
              <w:pStyle w:val="TableParagraph"/>
              <w:jc w:val="center"/>
              <w:rPr>
                <w:sz w:val="14"/>
                <w:szCs w:val="14"/>
              </w:rPr>
            </w:pPr>
            <w:r w:rsidRPr="00517803">
              <w:rPr>
                <w:sz w:val="14"/>
                <w:szCs w:val="14"/>
              </w:rPr>
              <w:t>NA</w:t>
            </w:r>
          </w:p>
        </w:tc>
      </w:tr>
      <w:tr w:rsidR="00E2530E" w14:paraId="0729AA43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3010C056" w14:textId="77777777" w:rsidR="00E2530E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0DAF6E8C" w14:textId="77777777" w:rsidR="00E2530E" w:rsidRDefault="00000000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1E30B964" w14:textId="77777777" w:rsidR="00E2530E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4E450493" w14:textId="77777777" w:rsidR="00E2530E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CD4DAC" w14:textId="70BDACDA" w:rsidR="00E2530E" w:rsidRPr="00517803" w:rsidRDefault="008A5C48" w:rsidP="008A5C48">
            <w:pPr>
              <w:pStyle w:val="TableParagraph"/>
              <w:jc w:val="center"/>
              <w:rPr>
                <w:sz w:val="14"/>
                <w:szCs w:val="14"/>
              </w:rPr>
            </w:pPr>
            <w:r w:rsidRPr="00517803">
              <w:rPr>
                <w:sz w:val="14"/>
                <w:szCs w:val="14"/>
              </w:rPr>
              <w:t>1</w:t>
            </w:r>
            <w:r w:rsidR="00155BAF">
              <w:rPr>
                <w:sz w:val="14"/>
                <w:szCs w:val="14"/>
              </w:rPr>
              <w:t>8</w:t>
            </w:r>
            <w:r w:rsidRPr="00517803">
              <w:rPr>
                <w:sz w:val="14"/>
                <w:szCs w:val="14"/>
              </w:rPr>
              <w:t>-1</w:t>
            </w:r>
            <w:r w:rsidR="00155BAF">
              <w:rPr>
                <w:sz w:val="14"/>
                <w:szCs w:val="14"/>
              </w:rPr>
              <w:t>9</w:t>
            </w:r>
          </w:p>
        </w:tc>
      </w:tr>
      <w:tr w:rsidR="00E2530E" w14:paraId="09C6B156" w14:textId="77777777" w:rsidTr="003B2A3D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64757998" w14:textId="77777777" w:rsidR="00E2530E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E2530E" w14:paraId="1852FDB9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268DE00C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2BD901DB" w14:textId="77777777" w:rsidR="00E2530E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3F28EBB3" w14:textId="0BEB7763" w:rsidR="00E2530E" w:rsidRDefault="009F04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1FE71443" w14:textId="77777777" w:rsidR="00E2530E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7F0106D5" w14:textId="77777777" w:rsidR="00E2530E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57017EE" w14:textId="51B6EF9D" w:rsidR="00E2530E" w:rsidRDefault="008A5C48" w:rsidP="008A5C4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  <w:r w:rsidR="0024612C">
              <w:rPr>
                <w:sz w:val="14"/>
              </w:rPr>
              <w:t>9</w:t>
            </w:r>
            <w:r>
              <w:rPr>
                <w:sz w:val="14"/>
              </w:rPr>
              <w:t>-</w:t>
            </w:r>
            <w:r w:rsidR="0024612C">
              <w:rPr>
                <w:sz w:val="14"/>
              </w:rPr>
              <w:t>2</w:t>
            </w:r>
            <w:r>
              <w:rPr>
                <w:sz w:val="14"/>
              </w:rPr>
              <w:t>1</w:t>
            </w:r>
          </w:p>
        </w:tc>
      </w:tr>
      <w:tr w:rsidR="00E2530E" w14:paraId="73460558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2DC6A23" w14:textId="77777777" w:rsidR="00E2530E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1CE0A8F1" w14:textId="77777777" w:rsidR="00E2530E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71BDF26D" w14:textId="69C4195C" w:rsidR="00E2530E" w:rsidRDefault="009F04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F0A2760" w14:textId="77777777" w:rsidR="00E2530E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63955761" w14:textId="30EC70D4" w:rsidR="00E2530E" w:rsidRDefault="0024612C" w:rsidP="008A5C4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1-22</w:t>
            </w:r>
          </w:p>
        </w:tc>
      </w:tr>
      <w:tr w:rsidR="00E2530E" w14:paraId="65FABE8C" w14:textId="77777777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6047EA64" w14:textId="77777777" w:rsidR="00E2530E" w:rsidRDefault="00000000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41F7EE0C" w14:textId="77777777" w:rsidR="00E2530E" w:rsidRDefault="00000000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5F741587" w14:textId="77777777" w:rsidR="00E2530E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36ACDB7" w14:textId="77777777" w:rsidR="00E2530E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36287A6" w14:textId="15EAEB6C" w:rsidR="00E2530E" w:rsidRDefault="0024612C" w:rsidP="008A5C4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2</w:t>
            </w:r>
            <w:r w:rsidR="008A5C48">
              <w:rPr>
                <w:sz w:val="14"/>
              </w:rPr>
              <w:t>-</w:t>
            </w:r>
            <w:r>
              <w:rPr>
                <w:sz w:val="14"/>
              </w:rPr>
              <w:t>24</w:t>
            </w:r>
          </w:p>
        </w:tc>
      </w:tr>
      <w:tr w:rsidR="00E2530E" w14:paraId="4C755348" w14:textId="77777777">
        <w:trPr>
          <w:trHeight w:val="348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F6CF97E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72AC418B" w14:textId="77777777" w:rsidR="00E2530E" w:rsidRDefault="00000000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555B6B7A" w14:textId="77777777" w:rsidR="00E2530E" w:rsidRDefault="00000000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2F371C6F" w14:textId="77777777" w:rsidR="00E2530E" w:rsidRDefault="00000000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704AA47D" w14:textId="77777777" w:rsidR="00E2530E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7A954B43" w14:textId="118907E3" w:rsidR="00E2530E" w:rsidRDefault="00110D20" w:rsidP="008A5C4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3</w:t>
            </w:r>
            <w:r w:rsidR="008A5C48">
              <w:rPr>
                <w:sz w:val="14"/>
              </w:rPr>
              <w:t>-</w:t>
            </w:r>
            <w:r>
              <w:rPr>
                <w:sz w:val="14"/>
              </w:rPr>
              <w:t>24</w:t>
            </w:r>
          </w:p>
        </w:tc>
      </w:tr>
      <w:tr w:rsidR="00E2530E" w14:paraId="72CBAAF7" w14:textId="77777777">
        <w:trPr>
          <w:trHeight w:val="354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4C08DA6E" w14:textId="77777777" w:rsidR="00E2530E" w:rsidRDefault="00E2530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0AB08FAC" w14:textId="77777777" w:rsidR="00E2530E" w:rsidRDefault="00000000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32846791" w14:textId="6D24A3FF" w:rsidR="00E2530E" w:rsidRDefault="009F041C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 E</w:t>
            </w:r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1C85F45A" w14:textId="77777777" w:rsidR="00E2530E" w:rsidRDefault="00000000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59FBEFE5" w14:textId="77777777" w:rsidR="00E2530E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2EFDCF" w14:textId="41741222" w:rsidR="00E2530E" w:rsidRDefault="00110D20" w:rsidP="008A5C4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3</w:t>
            </w:r>
            <w:r w:rsidR="00852615">
              <w:rPr>
                <w:sz w:val="14"/>
              </w:rPr>
              <w:t>-</w:t>
            </w:r>
            <w:r>
              <w:rPr>
                <w:sz w:val="14"/>
              </w:rPr>
              <w:t>24</w:t>
            </w:r>
          </w:p>
        </w:tc>
      </w:tr>
    </w:tbl>
    <w:p w14:paraId="0A6AAB7D" w14:textId="77777777" w:rsidR="00E2530E" w:rsidRDefault="00E2530E">
      <w:pPr>
        <w:pStyle w:val="BodyText"/>
        <w:rPr>
          <w:sz w:val="20"/>
        </w:rPr>
      </w:pPr>
    </w:p>
    <w:p w14:paraId="3941814C" w14:textId="77777777" w:rsidR="00E2530E" w:rsidRDefault="00E2530E">
      <w:pPr>
        <w:pStyle w:val="BodyText"/>
        <w:spacing w:before="54"/>
        <w:rPr>
          <w:sz w:val="20"/>
        </w:rPr>
      </w:pPr>
    </w:p>
    <w:p w14:paraId="210A24DE" w14:textId="77777777" w:rsidR="00E2530E" w:rsidRDefault="00000000">
      <w:pPr>
        <w:ind w:left="41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1D350D7A" w14:textId="77777777" w:rsidR="00E2530E" w:rsidRDefault="00E2530E">
      <w:pPr>
        <w:pStyle w:val="BodyText"/>
        <w:rPr>
          <w:sz w:val="20"/>
        </w:rPr>
      </w:pPr>
    </w:p>
    <w:p w14:paraId="1752B6F9" w14:textId="77777777" w:rsidR="00E2530E" w:rsidRDefault="00E2530E">
      <w:pPr>
        <w:pStyle w:val="BodyText"/>
        <w:rPr>
          <w:sz w:val="20"/>
        </w:rPr>
      </w:pPr>
    </w:p>
    <w:p w14:paraId="5B422408" w14:textId="77777777" w:rsidR="00E2530E" w:rsidRDefault="00E2530E">
      <w:pPr>
        <w:pStyle w:val="BodyText"/>
        <w:rPr>
          <w:sz w:val="20"/>
        </w:rPr>
      </w:pPr>
    </w:p>
    <w:p w14:paraId="136D1BE1" w14:textId="77777777" w:rsidR="00E2530E" w:rsidRDefault="00E2530E">
      <w:pPr>
        <w:pStyle w:val="BodyText"/>
        <w:rPr>
          <w:sz w:val="20"/>
        </w:rPr>
      </w:pPr>
    </w:p>
    <w:p w14:paraId="5BD33977" w14:textId="77777777" w:rsidR="00E2530E" w:rsidRDefault="00E2530E">
      <w:pPr>
        <w:pStyle w:val="BodyText"/>
        <w:rPr>
          <w:sz w:val="20"/>
        </w:rPr>
      </w:pPr>
    </w:p>
    <w:p w14:paraId="515062F2" w14:textId="77777777" w:rsidR="00E2530E" w:rsidRDefault="00E2530E">
      <w:pPr>
        <w:pStyle w:val="BodyText"/>
        <w:rPr>
          <w:sz w:val="20"/>
        </w:rPr>
      </w:pPr>
    </w:p>
    <w:p w14:paraId="13F0BA27" w14:textId="77777777" w:rsidR="00E2530E" w:rsidRDefault="00E2530E">
      <w:pPr>
        <w:pStyle w:val="BodyText"/>
        <w:rPr>
          <w:sz w:val="20"/>
        </w:rPr>
      </w:pPr>
    </w:p>
    <w:p w14:paraId="152234A6" w14:textId="77777777" w:rsidR="00E2530E" w:rsidRDefault="00E2530E">
      <w:pPr>
        <w:pStyle w:val="BodyText"/>
        <w:rPr>
          <w:sz w:val="20"/>
        </w:rPr>
      </w:pPr>
    </w:p>
    <w:p w14:paraId="5C4A8CE9" w14:textId="77777777" w:rsidR="00E2530E" w:rsidRDefault="00E2530E">
      <w:pPr>
        <w:pStyle w:val="BodyText"/>
        <w:rPr>
          <w:sz w:val="20"/>
        </w:rPr>
      </w:pPr>
    </w:p>
    <w:p w14:paraId="330CA0DC" w14:textId="77777777" w:rsidR="00E2530E" w:rsidRDefault="00E2530E">
      <w:pPr>
        <w:pStyle w:val="BodyText"/>
        <w:rPr>
          <w:sz w:val="20"/>
        </w:rPr>
      </w:pPr>
    </w:p>
    <w:p w14:paraId="0683E613" w14:textId="77777777" w:rsidR="00E2530E" w:rsidRDefault="00E2530E">
      <w:pPr>
        <w:pStyle w:val="BodyText"/>
        <w:rPr>
          <w:sz w:val="20"/>
        </w:rPr>
      </w:pPr>
    </w:p>
    <w:p w14:paraId="0D1E2BB1" w14:textId="77777777" w:rsidR="00E2530E" w:rsidRDefault="00E2530E">
      <w:pPr>
        <w:pStyle w:val="BodyText"/>
        <w:rPr>
          <w:sz w:val="20"/>
        </w:rPr>
      </w:pPr>
    </w:p>
    <w:p w14:paraId="597ECF09" w14:textId="77777777" w:rsidR="00E2530E" w:rsidRDefault="00E2530E">
      <w:pPr>
        <w:pStyle w:val="BodyText"/>
        <w:rPr>
          <w:sz w:val="20"/>
        </w:rPr>
      </w:pPr>
    </w:p>
    <w:p w14:paraId="70D96CC6" w14:textId="77777777" w:rsidR="00E2530E" w:rsidRDefault="00E2530E">
      <w:pPr>
        <w:pStyle w:val="BodyText"/>
        <w:rPr>
          <w:sz w:val="20"/>
        </w:rPr>
      </w:pPr>
    </w:p>
    <w:p w14:paraId="602EE655" w14:textId="77777777" w:rsidR="00E2530E" w:rsidRDefault="00E2530E">
      <w:pPr>
        <w:pStyle w:val="BodyText"/>
        <w:rPr>
          <w:sz w:val="20"/>
        </w:rPr>
      </w:pPr>
    </w:p>
    <w:p w14:paraId="02473535" w14:textId="77777777" w:rsidR="00E2530E" w:rsidRDefault="00000000">
      <w:pPr>
        <w:pStyle w:val="BodyText"/>
        <w:spacing w:before="19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52F5D264" wp14:editId="3B952C4E">
                <wp:simplePos x="0" y="0"/>
                <wp:positionH relativeFrom="page">
                  <wp:posOffset>926472</wp:posOffset>
                </wp:positionH>
                <wp:positionV relativeFrom="paragraph">
                  <wp:posOffset>287748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5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5" y="9144"/>
                              </a:lnTo>
                              <a:lnTo>
                                <a:pt x="182880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3C8210" id="Graphic 5" o:spid="_x0000_s1026" style="position:absolute;margin-left:72.95pt;margin-top:22.65pt;width:2in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" path="m1828805,l,,,9144r1828805,l182880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0D0DC11" w14:textId="77777777" w:rsidR="00E2530E" w:rsidRDefault="00000000">
      <w:pPr>
        <w:pStyle w:val="BodyText"/>
        <w:spacing w:before="110" w:line="183" w:lineRule="exact"/>
        <w:ind w:left="184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6797394A" w14:textId="77777777" w:rsidR="00E2530E" w:rsidRDefault="00000000">
      <w:pPr>
        <w:pStyle w:val="BodyText"/>
        <w:spacing w:line="183" w:lineRule="exact"/>
        <w:ind w:left="184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 w:rsidR="00E2530E">
      <w:pgSz w:w="11910" w:h="16840"/>
      <w:pgMar w:top="1200" w:right="283" w:bottom="880" w:left="425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6BD4B" w14:textId="77777777" w:rsidR="00FE1342" w:rsidRDefault="00FE1342">
      <w:r>
        <w:separator/>
      </w:r>
    </w:p>
  </w:endnote>
  <w:endnote w:type="continuationSeparator" w:id="0">
    <w:p w14:paraId="18119530" w14:textId="77777777" w:rsidR="00FE1342" w:rsidRDefault="00FE1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F69E96" w14:textId="77777777" w:rsidR="00E2530E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154688" behindDoc="1" locked="0" layoutInCell="1" allowOverlap="1" wp14:anchorId="57F799D6" wp14:editId="50D590C4">
              <wp:simplePos x="0" y="0"/>
              <wp:positionH relativeFrom="page">
                <wp:posOffset>6815859</wp:posOffset>
              </wp:positionH>
              <wp:positionV relativeFrom="page">
                <wp:posOffset>10119919</wp:posOffset>
              </wp:positionV>
              <wp:extent cx="424180" cy="1333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5FFD24E" w14:textId="77777777" w:rsidR="00E2530E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F799D6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36.7pt;margin-top:796.85pt;width:33.4pt;height:10.5pt;z-index:-1616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" filled="f" stroked="f">
              <v:textbox inset="0,0,0,0">
                <w:txbxContent>
                  <w:p w14:paraId="75FFD24E" w14:textId="77777777" w:rsidR="00E2530E" w:rsidRDefault="00000000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59B32" w14:textId="77777777" w:rsidR="00FE1342" w:rsidRDefault="00FE1342">
      <w:r>
        <w:separator/>
      </w:r>
    </w:p>
  </w:footnote>
  <w:footnote w:type="continuationSeparator" w:id="0">
    <w:p w14:paraId="48B822B9" w14:textId="77777777" w:rsidR="00FE1342" w:rsidRDefault="00FE13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CA077" w14:textId="11EA331C" w:rsidR="00E2530E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154176" behindDoc="1" locked="0" layoutInCell="1" allowOverlap="1" wp14:anchorId="35C5EAA0" wp14:editId="60B76826">
              <wp:simplePos x="0" y="0"/>
              <wp:positionH relativeFrom="page">
                <wp:posOffset>6383804</wp:posOffset>
              </wp:positionH>
              <wp:positionV relativeFrom="page">
                <wp:posOffset>448615</wp:posOffset>
              </wp:positionV>
              <wp:extent cx="946785" cy="1333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C1F89DE" w14:textId="77777777" w:rsidR="00E2530E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C5EAA0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02.65pt;margin-top:35.3pt;width:74.55pt;height:10.5pt;z-index:-16162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" filled="f" stroked="f">
              <v:textbox inset="0,0,0,0">
                <w:txbxContent>
                  <w:p w14:paraId="2C1F89DE" w14:textId="77777777" w:rsidR="00E2530E" w:rsidRDefault="00000000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2530E"/>
    <w:rsid w:val="00005FFF"/>
    <w:rsid w:val="00027E49"/>
    <w:rsid w:val="000A2392"/>
    <w:rsid w:val="000F3331"/>
    <w:rsid w:val="00110D20"/>
    <w:rsid w:val="00151863"/>
    <w:rsid w:val="00155BAF"/>
    <w:rsid w:val="00161FD4"/>
    <w:rsid w:val="001642C4"/>
    <w:rsid w:val="00175EE2"/>
    <w:rsid w:val="00203598"/>
    <w:rsid w:val="00210CD8"/>
    <w:rsid w:val="0024612C"/>
    <w:rsid w:val="00247517"/>
    <w:rsid w:val="002B559A"/>
    <w:rsid w:val="002F6356"/>
    <w:rsid w:val="00315ECB"/>
    <w:rsid w:val="0034529D"/>
    <w:rsid w:val="00382650"/>
    <w:rsid w:val="003B2A3D"/>
    <w:rsid w:val="00411ED0"/>
    <w:rsid w:val="00460B4B"/>
    <w:rsid w:val="00495E44"/>
    <w:rsid w:val="004C528F"/>
    <w:rsid w:val="004E5A1A"/>
    <w:rsid w:val="005152BE"/>
    <w:rsid w:val="00517803"/>
    <w:rsid w:val="00541442"/>
    <w:rsid w:val="00564E56"/>
    <w:rsid w:val="00574AC0"/>
    <w:rsid w:val="005E6718"/>
    <w:rsid w:val="00636BC7"/>
    <w:rsid w:val="006A137A"/>
    <w:rsid w:val="00725E3D"/>
    <w:rsid w:val="007A3289"/>
    <w:rsid w:val="00852615"/>
    <w:rsid w:val="00857EB3"/>
    <w:rsid w:val="00873DC1"/>
    <w:rsid w:val="008971E1"/>
    <w:rsid w:val="008A538B"/>
    <w:rsid w:val="008A5C48"/>
    <w:rsid w:val="008E7AEF"/>
    <w:rsid w:val="009B5E72"/>
    <w:rsid w:val="009E6EE9"/>
    <w:rsid w:val="009F041C"/>
    <w:rsid w:val="00A1263E"/>
    <w:rsid w:val="00A3610F"/>
    <w:rsid w:val="00A565CE"/>
    <w:rsid w:val="00A77756"/>
    <w:rsid w:val="00A841F6"/>
    <w:rsid w:val="00AA1C13"/>
    <w:rsid w:val="00AC6785"/>
    <w:rsid w:val="00AD489F"/>
    <w:rsid w:val="00AE4BA4"/>
    <w:rsid w:val="00B136B0"/>
    <w:rsid w:val="00B357DC"/>
    <w:rsid w:val="00B45E1B"/>
    <w:rsid w:val="00BA287E"/>
    <w:rsid w:val="00BC0F8E"/>
    <w:rsid w:val="00BF10A7"/>
    <w:rsid w:val="00BF3DA4"/>
    <w:rsid w:val="00D305C9"/>
    <w:rsid w:val="00DA5113"/>
    <w:rsid w:val="00DA6A2D"/>
    <w:rsid w:val="00E2530E"/>
    <w:rsid w:val="00E86AC5"/>
    <w:rsid w:val="00E91447"/>
    <w:rsid w:val="00EB3DCA"/>
    <w:rsid w:val="00EF0B7D"/>
    <w:rsid w:val="00F83666"/>
    <w:rsid w:val="00FE1342"/>
    <w:rsid w:val="00FF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4E5C8"/>
  <w15:docId w15:val="{C72AD114-48B9-453F-BA26-EAA66D47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642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42C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642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2C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2</Pages>
  <Words>1497</Words>
  <Characters>853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lg078378.wt2_GSC</vt:lpstr>
    </vt:vector>
  </TitlesOfParts>
  <Company>University of Florida Academic Health Center</Company>
  <LinksUpToDate>false</LinksUpToDate>
  <CharactersWithSpaces>1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Sidra Kazmi</cp:lastModifiedBy>
  <cp:revision>63</cp:revision>
  <cp:lastPrinted>2025-06-22T18:29:00Z</cp:lastPrinted>
  <dcterms:created xsi:type="dcterms:W3CDTF">2025-06-17T16:19:00Z</dcterms:created>
  <dcterms:modified xsi:type="dcterms:W3CDTF">2026-01-2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5-06-17T00:00:00Z</vt:filetime>
  </property>
  <property fmtid="{D5CDD505-2E9C-101B-9397-08002B2CF9AE}" pid="5" name="Producer">
    <vt:lpwstr>3-Heights(TM) PDF Security Shell 4.8.25.2 (http://www.pdf-tools.com)</vt:lpwstr>
  </property>
</Properties>
</file>